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2065</wp:posOffset>
                </wp:positionH>
                <wp:positionV relativeFrom="paragraph">
                  <wp:posOffset>39370</wp:posOffset>
                </wp:positionV>
                <wp:extent cx="1346200" cy="298450"/>
                <wp:effectExtent l="4445" t="4445" r="20955" b="2095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true"/>
                      <wps:spPr>
                        <a:xfrm>
                          <a:off x="1155065" y="1070610"/>
                          <a:ext cx="13462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10_P1 vs 10_P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false" anchor="t" anchorCtr="false" forceAA="false" compatLnSpc="tru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95pt;margin-top:3.1pt;height:23.5pt;width:106pt;z-index:251658240;mso-width-relative:page;mso-height-relative:page;" fillcolor="#FFFFFF [3201]" filled="t" stroked="t" coordsize="21600,21600" o:gfxdata="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BYAAABkcnMvUEsBAhQAFAAAAAgAh07iQCd+&#10;xFfRAAAABgEAAA8AAAAAAAAAAQAgAAAAOAAAAGRycy9kb3ducmV2LnhtbFBLAQIUABQAAAAIAIdO&#10;4kCWjl2WTQIAAIcEAAAOAAAAAAAAAAEAIAAAADYBAABkcnMvZTJvRG9jLnhtbFBLBQYAAAAABgAG&#10;AFkBAAD1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10_P1 vs 10_P31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95900" cy="5005070"/>
            <wp:effectExtent l="0" t="0" r="0" b="5080"/>
            <wp:docPr id="7" name="图片 7" descr="KEGG Classification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KEGG Classification"/>
                    <pic:cNvPicPr>
                      <a:picLocks noChangeAspect="true"/>
                    </pic:cNvPicPr>
                  </pic:nvPicPr>
                  <pic:blipFill>
                    <a:blip r:embed="rId5"/>
                    <a:srcRect l="1964" t="705" r="3121" b="2128"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500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715</wp:posOffset>
                </wp:positionH>
                <wp:positionV relativeFrom="paragraph">
                  <wp:posOffset>35560</wp:posOffset>
                </wp:positionV>
                <wp:extent cx="1346200" cy="298450"/>
                <wp:effectExtent l="4445" t="4445" r="20955" b="2095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true"/>
                      <wps:spPr>
                        <a:xfrm>
                          <a:off x="0" y="0"/>
                          <a:ext cx="13462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10_P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1 vs 10_P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false" anchor="t" anchorCtr="false" forceAA="false" compatLnSpc="tru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45pt;margin-top:2.8pt;height:23.5pt;width:106pt;z-index:251659264;mso-width-relative:page;mso-height-relative:page;" fillcolor="#FFFFFF [3201]" filled="t" stroked="t" coordsize="21600,21600" o:gfxdata="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WAAAAZHJzL1BLAQIUABQAAAAIAIdO4kAHKmIL0AAAAAUBAAAP&#10;AAAAAAAAAAEAIAAAADgAAABkcnMvZG93bnJldi54bWxQSwECFAAUAAAACACHTuJAGs5Bu0MCAAB7&#10;BAAADgAAAAAAAAABACAAAAA1AQAAZHJzL2Uyb0RvYy54bWxQSwUGAAAAAAYABgBZAQAA6g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10_P</w:t>
                      </w: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1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1 vs 10_P31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384800" cy="5153025"/>
            <wp:effectExtent l="0" t="0" r="6350" b="9525"/>
            <wp:docPr id="9" name="图片 9" descr="KEGG Classification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KEGG Classification"/>
                    <pic:cNvPicPr>
                      <a:picLocks noChangeAspect="true"/>
                    </pic:cNvPicPr>
                  </pic:nvPicPr>
                  <pic:blipFill>
                    <a:blip r:embed="rId6"/>
                    <a:srcRect l="2205" r="3217" b="1958"/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sz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430</wp:posOffset>
                </wp:positionH>
                <wp:positionV relativeFrom="paragraph">
                  <wp:posOffset>1905</wp:posOffset>
                </wp:positionV>
                <wp:extent cx="1346200" cy="298450"/>
                <wp:effectExtent l="4445" t="4445" r="20955" b="2095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true"/>
                      <wps:spPr>
                        <a:xfrm>
                          <a:off x="0" y="0"/>
                          <a:ext cx="13462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 xml:space="preserve">0_P1 vs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0_P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false" anchor="t" anchorCtr="false" forceAA="false" compatLnSpc="tru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9pt;margin-top:0.15pt;height:23.5pt;width:106pt;z-index:251661312;mso-width-relative:page;mso-height-relative:page;" fillcolor="#FFFFFF [3201]" filled="t" stroked="t" coordsize="21600,21600" o:gfxdata="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FgAAAGRycy9QSwECFAAUAAAACACHTuJAqjRJBNAAAAAFAQAA&#10;DwAAAAAAAAABACAAAAA4AAAAZHJzL2Rvd25yZXYueG1sUEsBAhQAFAAAAAgAh07iQI/0FclEAgAA&#10;ewQAAA4AAAAAAAAAAQAgAAAANQEAAGRycy9lMm9Eb2MueG1sUEsFBgAAAAAGAAYAWQEAAOsFAAAA&#10;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 xml:space="preserve">0_P1 vs </w:t>
                      </w: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0_P31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375275" cy="5246370"/>
            <wp:effectExtent l="0" t="0" r="15875" b="11430"/>
            <wp:docPr id="10" name="图片 10" descr="KEGG Classification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KEGG Classification"/>
                    <pic:cNvPicPr>
                      <a:picLocks noChangeAspect="true"/>
                    </pic:cNvPicPr>
                  </pic:nvPicPr>
                  <pic:blipFill>
                    <a:blip r:embed="rId7"/>
                    <a:srcRect l="2205" r="3217"/>
                    <a:stretch>
                      <a:fillRect/>
                    </a:stretch>
                  </pic:blipFill>
                  <pic:spPr>
                    <a:xfrm>
                      <a:off x="0" y="0"/>
                      <a:ext cx="5375275" cy="524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2225</wp:posOffset>
                </wp:positionH>
                <wp:positionV relativeFrom="paragraph">
                  <wp:posOffset>14605</wp:posOffset>
                </wp:positionV>
                <wp:extent cx="1346200" cy="298450"/>
                <wp:effectExtent l="4445" t="4445" r="20955" b="2095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true"/>
                      <wps:spPr>
                        <a:xfrm>
                          <a:off x="0" y="0"/>
                          <a:ext cx="13462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0_P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 xml:space="preserve">1 vs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0_P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false" anchor="t" anchorCtr="false" forceAA="false" compatLnSpc="tru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.75pt;margin-top:1.15pt;height:23.5pt;width:106pt;z-index:251665408;mso-width-relative:page;mso-height-relative:page;" fillcolor="#FFFFFF [3201]" filled="t" stroked="t" coordsize="21600,21600" o:gfxdata="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WAAAAZHJzL1BLAQIUABQAAAAIAIdO4kAG/NfT0gAAAAYB&#10;AAAPAAAAAAAAAAEAIAAAADgAAABkcnMvZG93bnJldi54bWxQSwECFAAUAAAACACHTuJAJfojjUQC&#10;AAB7BAAADgAAAAAAAAABACAAAAA3AQAAZHJzL2Uyb0RvYy54bWxQSwUGAAAAAAYABgBZAQAA7QUA&#10;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0_P</w:t>
                      </w: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1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 xml:space="preserve">1 vs </w:t>
                      </w: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0_P31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321935" cy="5172710"/>
            <wp:effectExtent l="0" t="0" r="12065" b="8890"/>
            <wp:docPr id="11" name="图片 11" descr="KEGG Classification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KEGG Classification"/>
                    <pic:cNvPicPr>
                      <a:picLocks noChangeAspect="true"/>
                    </pic:cNvPicPr>
                  </pic:nvPicPr>
                  <pic:blipFill>
                    <a:blip r:embed="rId8"/>
                    <a:srcRect l="1807" r="3217"/>
                    <a:stretch>
                      <a:fillRect/>
                    </a:stretch>
                  </pic:blipFill>
                  <pic:spPr>
                    <a:xfrm>
                      <a:off x="0" y="0"/>
                      <a:ext cx="5321935" cy="517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360" w:lineRule="auto"/>
        <w:jc w:val="both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t>The horizontal axis represents the percentage of annotated metabolites under a certain pathway to all annotated metabolites, while the vertical axis represents the enriched KEGG metabolic pathway ID number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97" w:left="1800" w:header="851" w:footer="992" w:gutter="0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方正书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Nimbus Roman No9 L"/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DejaVu Sans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方正书宋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Nimbus Roman No9 L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Liberation Serif">
    <w:panose1 w:val="02020603050405020304"/>
    <w:charset w:val="00"/>
    <w:family w:val="auto"/>
    <w:pitch w:val="default"/>
    <w:sig w:usb0="A00002AF" w:usb1="500078FB" w:usb2="00000000" w:usb3="00000000" w:csb0="6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613598"/>
    </w:sdtPr>
    <w:sdtContent>
      <w:p>
        <w:pPr>
          <w:pStyle w:val="2"/>
          <w:jc w:val="center"/>
        </w:pPr>
      </w:p>
    </w:sdtContent>
  </w:sdt>
  <w:p>
    <w:pPr>
      <w:pStyle w:val="7"/>
      <w:rPr>
        <w:rStyle w:val="6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true"/>
  <w:embedSystemFonts/>
  <w:bordersDoNotSurroundHeader w:val="false"/>
  <w:bordersDoNotSurroundFooter w:val="false"/>
  <w:documentProtection w:enforcement="0"/>
  <w:defaultTabStop w:val="420"/>
  <w:drawingGridVerticalSpacing w:val="156"/>
  <w:displayHorizontalDrawingGridEvery w:val="1"/>
  <w:displayVerticalDrawingGridEvery w:val="1"/>
  <w:noPunctuationKerning w:val="true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jZmY0ZTY5YTNlMDcxNjRkNjU3OGFhNWRmYzMzNWQifQ=="/>
  </w:docVars>
  <w:rsids>
    <w:rsidRoot w:val="00227F26"/>
    <w:rsid w:val="000C6203"/>
    <w:rsid w:val="00227F26"/>
    <w:rsid w:val="005F141A"/>
    <w:rsid w:val="0088519A"/>
    <w:rsid w:val="01472F99"/>
    <w:rsid w:val="02D23E59"/>
    <w:rsid w:val="030329C3"/>
    <w:rsid w:val="03BD5AE4"/>
    <w:rsid w:val="045741F1"/>
    <w:rsid w:val="088F7D96"/>
    <w:rsid w:val="09FA3BA3"/>
    <w:rsid w:val="0AAC3926"/>
    <w:rsid w:val="0B2201AB"/>
    <w:rsid w:val="0B495DC5"/>
    <w:rsid w:val="0E5A7F12"/>
    <w:rsid w:val="0E802B24"/>
    <w:rsid w:val="0EEE643E"/>
    <w:rsid w:val="10527A4D"/>
    <w:rsid w:val="114F36AF"/>
    <w:rsid w:val="14FB451B"/>
    <w:rsid w:val="1510660E"/>
    <w:rsid w:val="174F126B"/>
    <w:rsid w:val="17911D10"/>
    <w:rsid w:val="17BF42BD"/>
    <w:rsid w:val="1CEF3C73"/>
    <w:rsid w:val="1D4F0723"/>
    <w:rsid w:val="1F4F223D"/>
    <w:rsid w:val="1F9A4AD4"/>
    <w:rsid w:val="1FFA4B04"/>
    <w:rsid w:val="20FD7DBC"/>
    <w:rsid w:val="21FF029C"/>
    <w:rsid w:val="22CD822C"/>
    <w:rsid w:val="23D02E37"/>
    <w:rsid w:val="24CC48ED"/>
    <w:rsid w:val="258E0C37"/>
    <w:rsid w:val="27AC6463"/>
    <w:rsid w:val="2A411154"/>
    <w:rsid w:val="2A4801C3"/>
    <w:rsid w:val="2A9132D1"/>
    <w:rsid w:val="2C8F6694"/>
    <w:rsid w:val="2CD30115"/>
    <w:rsid w:val="2DA6653C"/>
    <w:rsid w:val="3059064D"/>
    <w:rsid w:val="31803FD7"/>
    <w:rsid w:val="338A5133"/>
    <w:rsid w:val="35DB0865"/>
    <w:rsid w:val="367C0F65"/>
    <w:rsid w:val="37513C25"/>
    <w:rsid w:val="3B2E4FD7"/>
    <w:rsid w:val="3CFF9295"/>
    <w:rsid w:val="3ED82AC3"/>
    <w:rsid w:val="3FFB664D"/>
    <w:rsid w:val="401F7911"/>
    <w:rsid w:val="402310A1"/>
    <w:rsid w:val="404C551E"/>
    <w:rsid w:val="40A33591"/>
    <w:rsid w:val="42B27D92"/>
    <w:rsid w:val="46AE542A"/>
    <w:rsid w:val="48420BDC"/>
    <w:rsid w:val="4A894339"/>
    <w:rsid w:val="4A932DB7"/>
    <w:rsid w:val="4ABC7247"/>
    <w:rsid w:val="4B8426A2"/>
    <w:rsid w:val="4C1C3B59"/>
    <w:rsid w:val="4FC269C5"/>
    <w:rsid w:val="4FCC3124"/>
    <w:rsid w:val="4FDFAA5B"/>
    <w:rsid w:val="53005A6E"/>
    <w:rsid w:val="5324622B"/>
    <w:rsid w:val="54127D92"/>
    <w:rsid w:val="551117EE"/>
    <w:rsid w:val="5519436F"/>
    <w:rsid w:val="55A901E8"/>
    <w:rsid w:val="55A94C63"/>
    <w:rsid w:val="56572646"/>
    <w:rsid w:val="573E7306"/>
    <w:rsid w:val="595405FC"/>
    <w:rsid w:val="5B992AAE"/>
    <w:rsid w:val="5BEE2198"/>
    <w:rsid w:val="5BF38A10"/>
    <w:rsid w:val="5BFA85AA"/>
    <w:rsid w:val="5CFECCD8"/>
    <w:rsid w:val="5D7A6DBD"/>
    <w:rsid w:val="5DFF7CD8"/>
    <w:rsid w:val="5EE65AF2"/>
    <w:rsid w:val="5EFB0E09"/>
    <w:rsid w:val="5EFB46C2"/>
    <w:rsid w:val="5FFAC308"/>
    <w:rsid w:val="60F17CF0"/>
    <w:rsid w:val="61615BF8"/>
    <w:rsid w:val="623B41BD"/>
    <w:rsid w:val="638D6BAC"/>
    <w:rsid w:val="64680F3B"/>
    <w:rsid w:val="65EC76E8"/>
    <w:rsid w:val="677E1457"/>
    <w:rsid w:val="67DD1660"/>
    <w:rsid w:val="694A76C4"/>
    <w:rsid w:val="69B471B3"/>
    <w:rsid w:val="6AE464F7"/>
    <w:rsid w:val="6B04295E"/>
    <w:rsid w:val="6B6E08BB"/>
    <w:rsid w:val="6BEB7BC8"/>
    <w:rsid w:val="6C567788"/>
    <w:rsid w:val="6D6F5E52"/>
    <w:rsid w:val="6E320987"/>
    <w:rsid w:val="6E39CFE3"/>
    <w:rsid w:val="6F2D9C37"/>
    <w:rsid w:val="6F447E2A"/>
    <w:rsid w:val="6F7B6339"/>
    <w:rsid w:val="6FBB95D5"/>
    <w:rsid w:val="6FBBFE1F"/>
    <w:rsid w:val="6FFF08DF"/>
    <w:rsid w:val="6FFF143C"/>
    <w:rsid w:val="70D35345"/>
    <w:rsid w:val="71AFAEB5"/>
    <w:rsid w:val="731E2852"/>
    <w:rsid w:val="733F5901"/>
    <w:rsid w:val="737E1125"/>
    <w:rsid w:val="76DEB5C4"/>
    <w:rsid w:val="77DD878B"/>
    <w:rsid w:val="77F86EA1"/>
    <w:rsid w:val="785B7135"/>
    <w:rsid w:val="79AF92EB"/>
    <w:rsid w:val="7A1A39BC"/>
    <w:rsid w:val="7A3F3E39"/>
    <w:rsid w:val="7AEF4FD6"/>
    <w:rsid w:val="7B35088A"/>
    <w:rsid w:val="7BC7ADC7"/>
    <w:rsid w:val="7BDDE4B3"/>
    <w:rsid w:val="7BF56F4D"/>
    <w:rsid w:val="7BF95499"/>
    <w:rsid w:val="7BFECF53"/>
    <w:rsid w:val="7C8C58E9"/>
    <w:rsid w:val="7CC25DA7"/>
    <w:rsid w:val="7CF9324E"/>
    <w:rsid w:val="7D51104B"/>
    <w:rsid w:val="7DEBAB7F"/>
    <w:rsid w:val="7DEE0923"/>
    <w:rsid w:val="7E9FBA0D"/>
    <w:rsid w:val="7EB7079A"/>
    <w:rsid w:val="7F7D6B16"/>
    <w:rsid w:val="7FBFAE4C"/>
    <w:rsid w:val="7FF774E0"/>
    <w:rsid w:val="89CFF9B9"/>
    <w:rsid w:val="8FF724A6"/>
    <w:rsid w:val="9EBF94C7"/>
    <w:rsid w:val="9F3F4E2A"/>
    <w:rsid w:val="9FF3BB10"/>
    <w:rsid w:val="A2FE395D"/>
    <w:rsid w:val="A7FF198D"/>
    <w:rsid w:val="AD8FA30B"/>
    <w:rsid w:val="B5DFED86"/>
    <w:rsid w:val="B62EF044"/>
    <w:rsid w:val="BDDF933B"/>
    <w:rsid w:val="BDFFCD1E"/>
    <w:rsid w:val="BF73576C"/>
    <w:rsid w:val="BFB7116B"/>
    <w:rsid w:val="BFFF5843"/>
    <w:rsid w:val="CF1F34AE"/>
    <w:rsid w:val="CFCC3034"/>
    <w:rsid w:val="D46B3D93"/>
    <w:rsid w:val="DCBFE18A"/>
    <w:rsid w:val="DE760DE7"/>
    <w:rsid w:val="DEF267A2"/>
    <w:rsid w:val="DF671471"/>
    <w:rsid w:val="DF6D6CBF"/>
    <w:rsid w:val="DFEFC4D8"/>
    <w:rsid w:val="DFFF2BE0"/>
    <w:rsid w:val="E76F2EE3"/>
    <w:rsid w:val="E9734468"/>
    <w:rsid w:val="E9F7E4DD"/>
    <w:rsid w:val="EBFF502A"/>
    <w:rsid w:val="EDDB3FD0"/>
    <w:rsid w:val="EFDD00B6"/>
    <w:rsid w:val="EFF4819F"/>
    <w:rsid w:val="EFFF89F0"/>
    <w:rsid w:val="EFFF94B2"/>
    <w:rsid w:val="F62EE718"/>
    <w:rsid w:val="F6730E93"/>
    <w:rsid w:val="F6DDC4D2"/>
    <w:rsid w:val="F7EFB440"/>
    <w:rsid w:val="F7FD4D4A"/>
    <w:rsid w:val="F9F7E3AD"/>
    <w:rsid w:val="FB77E9D2"/>
    <w:rsid w:val="FC6FB9EE"/>
    <w:rsid w:val="FD7EFF95"/>
    <w:rsid w:val="FDBC6253"/>
    <w:rsid w:val="FE7D69E1"/>
    <w:rsid w:val="FF4F0DFC"/>
    <w:rsid w:val="FF5B780B"/>
    <w:rsid w:val="FF7EBD31"/>
    <w:rsid w:val="FFB731F0"/>
    <w:rsid w:val="FFB7657D"/>
    <w:rsid w:val="FFE28902"/>
    <w:rsid w:val="FFF35730"/>
    <w:rsid w:val="FFF77498"/>
    <w:rsid w:val="FFFB7568"/>
    <w:rsid w:val="FFFDB9C2"/>
    <w:rsid w:val="FFFF1BC2"/>
    <w:rsid w:val="FFFFD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NormalCharacter"/>
    <w:semiHidden/>
    <w:qFormat/>
    <w:uiPriority w:val="0"/>
  </w:style>
  <w:style w:type="paragraph" w:customStyle="1" w:styleId="7">
    <w:name w:val="页脚1"/>
    <w:basedOn w:val="1"/>
    <w:qFormat/>
    <w:uiPriority w:val="0"/>
    <w:pPr>
      <w:widowControl/>
      <w:tabs>
        <w:tab w:val="center" w:pos="4153"/>
        <w:tab w:val="right" w:pos="8306"/>
      </w:tabs>
      <w:snapToGrid w:val="0"/>
      <w:jc w:val="left"/>
      <w:textAlignment w:val="baseline"/>
    </w:pPr>
    <w:rPr>
      <w:sz w:val="18"/>
      <w:szCs w:val="18"/>
    </w:rPr>
  </w:style>
  <w:style w:type="character" w:customStyle="1" w:styleId="8">
    <w:name w:val="页眉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70</Words>
  <Characters>3819</Characters>
  <Lines>31</Lines>
  <Paragraphs>8</Paragraphs>
  <TotalTime>13</TotalTime>
  <ScaleCrop>false</ScaleCrop>
  <LinksUpToDate>false</LinksUpToDate>
  <CharactersWithSpaces>4481</CharactersWithSpaces>
  <Application>WPS Office_11.8.2.104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0T09:16:00Z</dcterms:created>
  <dc:creator>Administrator</dc:creator>
  <cp:lastModifiedBy>nk</cp:lastModifiedBy>
  <dcterms:modified xsi:type="dcterms:W3CDTF">2023-08-18T09:04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458</vt:lpwstr>
  </property>
  <property fmtid="{D5CDD505-2E9C-101B-9397-08002B2CF9AE}" pid="3" name="ICV">
    <vt:lpwstr>3E9CAA89861F4079B9F86A8CEF5DBE48</vt:lpwstr>
  </property>
</Properties>
</file>